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5316F" w14:textId="09D97967" w:rsidR="004935CE" w:rsidRDefault="004935CE" w:rsidP="004935C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gure 1. 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mmunohistochemical analysis in KO and WT mouse liver by using different antibodies against total LAL (C-term) and no</w:t>
      </w:r>
      <w:r w:rsidR="00B745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-ubiquitinated LAL (N-term). In KO mouse liver a specific immunohistochemical LAL positivity was not individuated. Original magnification </w:t>
      </w:r>
      <w:r w:rsidR="00EF4447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X</w:t>
      </w:r>
      <w:r w:rsidR="00101078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F0460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2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00. Scale bar 250 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m.</w:t>
      </w:r>
    </w:p>
    <w:p w14:paraId="4B8BD893" w14:textId="159BD37A" w:rsidR="004935CE" w:rsidRPr="004C5891" w:rsidRDefault="004935CE" w:rsidP="00FC6E2E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6B79E180" w14:textId="3299BD17" w:rsidR="00F904BC" w:rsidRPr="00B47526" w:rsidRDefault="004935CE" w:rsidP="00B47526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2. LAL protein decrease</w:t>
      </w:r>
      <w:r w:rsidR="00B47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 the lysosomal compartment in an </w:t>
      </w:r>
      <w:r w:rsidRPr="004C589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in vitro</w:t>
      </w: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model of NAFLD.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Huh7 cells were cultured in high-glucose/high-lipid (HGHL) medium for 8 days. Analysis of LAL localization by confocal microscopy. The lysosomal marker LAMP1 (red) and no</w:t>
      </w:r>
      <w:r w:rsidR="00E464F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-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ubiquitinated</w:t>
      </w:r>
      <w:r w:rsidR="00E464F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/functional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LAL protein (green) were </w:t>
      </w:r>
      <w:r w:rsidR="00B4752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hown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A)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their abundance </w:t>
      </w: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B)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nd co-localization </w:t>
      </w:r>
      <w:r w:rsidRPr="004C589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(C)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were </w:t>
      </w:r>
      <w:r w:rsidR="00B4752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valuated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 Representative images</w:t>
      </w:r>
      <w:r w:rsidR="00A93B29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rom one experiment out of three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giving similar results are reported. Data are expressed as means +</w:t>
      </w:r>
      <w:r w:rsidR="00D834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\-</w:t>
      </w:r>
      <w:r w:rsidR="00B4752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D83416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D (*p&lt;0.05, n=3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). Scale bar 25 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μ</w:t>
      </w:r>
      <w:r w:rsidRPr="004C589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m. </w:t>
      </w:r>
    </w:p>
    <w:sectPr w:rsidR="00F904BC" w:rsidRPr="00B47526" w:rsidSect="00F1276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5CE"/>
    <w:rsid w:val="00101078"/>
    <w:rsid w:val="001B2E55"/>
    <w:rsid w:val="004935CE"/>
    <w:rsid w:val="00A93B29"/>
    <w:rsid w:val="00B47526"/>
    <w:rsid w:val="00B74522"/>
    <w:rsid w:val="00C70F78"/>
    <w:rsid w:val="00D83416"/>
    <w:rsid w:val="00E464F6"/>
    <w:rsid w:val="00EF4447"/>
    <w:rsid w:val="00F0460A"/>
    <w:rsid w:val="00F12761"/>
    <w:rsid w:val="00FC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2D8D8D"/>
  <w15:docId w15:val="{982A7D7D-76BB-3249-9933-0029ACF0D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935CE"/>
    <w:pPr>
      <w:spacing w:after="160" w:line="25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341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834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ncentis Antonio</dc:creator>
  <cp:keywords/>
  <dc:description/>
  <cp:lastModifiedBy>Carotti Simone</cp:lastModifiedBy>
  <cp:revision>3</cp:revision>
  <dcterms:created xsi:type="dcterms:W3CDTF">2021-09-29T08:11:00Z</dcterms:created>
  <dcterms:modified xsi:type="dcterms:W3CDTF">2021-09-29T09:11:00Z</dcterms:modified>
</cp:coreProperties>
</file>